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512" w:rsidRDefault="00CF7512" w:rsidP="00A664A6">
      <w:pPr>
        <w:autoSpaceDE w:val="0"/>
        <w:autoSpaceDN w:val="0"/>
        <w:bidi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  <w:lang w:bidi="ar-SA"/>
        </w:rPr>
      </w:pPr>
      <w:r>
        <w:rPr>
          <w:rFonts w:cstheme="majorBidi"/>
          <w:b/>
          <w:bCs/>
          <w:color w:val="0070C0"/>
          <w:sz w:val="24"/>
          <w:szCs w:val="24"/>
          <w:shd w:val="clear" w:color="auto" w:fill="FFFFFF"/>
        </w:rPr>
        <w:t xml:space="preserve">Supplementary </w:t>
      </w:r>
      <w:r w:rsidR="00020E44">
        <w:rPr>
          <w:rFonts w:cstheme="majorBidi"/>
          <w:b/>
          <w:bCs/>
          <w:color w:val="0070C0"/>
          <w:sz w:val="24"/>
          <w:szCs w:val="24"/>
          <w:shd w:val="clear" w:color="auto" w:fill="FFFFFF"/>
        </w:rPr>
        <w:t xml:space="preserve">table </w:t>
      </w:r>
      <w:r w:rsidR="00A664A6">
        <w:rPr>
          <w:rFonts w:cstheme="majorBidi"/>
          <w:b/>
          <w:bCs/>
          <w:color w:val="0070C0"/>
          <w:sz w:val="24"/>
          <w:szCs w:val="24"/>
          <w:shd w:val="clear" w:color="auto" w:fill="FFFFFF"/>
        </w:rPr>
        <w:t>1</w:t>
      </w:r>
      <w:bookmarkStart w:id="0" w:name="_GoBack"/>
      <w:bookmarkEnd w:id="0"/>
      <w:r>
        <w:rPr>
          <w:rFonts w:cstheme="majorBidi"/>
          <w:b/>
          <w:bCs/>
          <w:color w:val="0070C0"/>
          <w:sz w:val="24"/>
          <w:szCs w:val="24"/>
          <w:shd w:val="clear" w:color="auto" w:fill="FFFFFF"/>
        </w:rPr>
        <w:t>:</w:t>
      </w:r>
      <w:r w:rsidRPr="00CF7512">
        <w:rPr>
          <w:rFonts w:ascii="MinionPro-Regular" w:hAnsi="MinionPro-Regular" w:cs="MinionPro-Regular"/>
          <w:sz w:val="19"/>
          <w:szCs w:val="19"/>
          <w:lang w:bidi="ar-SA"/>
        </w:rPr>
        <w:t xml:space="preserve"> </w:t>
      </w:r>
      <w:r>
        <w:rPr>
          <w:rFonts w:ascii="MinionPro-Regular" w:hAnsi="MinionPro-Regular" w:cs="MinionPro-Regular"/>
          <w:sz w:val="19"/>
          <w:szCs w:val="19"/>
          <w:lang w:bidi="ar-SA"/>
        </w:rPr>
        <w:t>T</w:t>
      </w:r>
      <w:r w:rsidRPr="00CF7512">
        <w:rPr>
          <w:rFonts w:ascii="MinionPro-Regular" w:hAnsi="MinionPro-Regular" w:cs="MinionPro-Regular"/>
          <w:lang w:bidi="ar-SA"/>
        </w:rPr>
        <w:t>he search strings that were used for the four main databases.</w:t>
      </w:r>
    </w:p>
    <w:p w:rsidR="00CF7512" w:rsidRDefault="00CF7512" w:rsidP="00CF7512">
      <w:pPr>
        <w:autoSpaceDE w:val="0"/>
        <w:autoSpaceDN w:val="0"/>
        <w:bidi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  <w:lang w:bidi="ar-SA"/>
        </w:rPr>
      </w:pPr>
    </w:p>
    <w:p w:rsidR="00CF7512" w:rsidRDefault="00CF7512" w:rsidP="00CF7512">
      <w:pPr>
        <w:autoSpaceDE w:val="0"/>
        <w:autoSpaceDN w:val="0"/>
        <w:bidi w:val="0"/>
        <w:adjustRightInd w:val="0"/>
        <w:spacing w:after="0" w:line="240" w:lineRule="auto"/>
        <w:rPr>
          <w:rFonts w:cstheme="majorBidi"/>
          <w:b/>
          <w:bCs/>
          <w:color w:val="0070C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20E44" w:rsidTr="00020E44">
        <w:tc>
          <w:tcPr>
            <w:tcW w:w="9016" w:type="dxa"/>
          </w:tcPr>
          <w:p w:rsidR="00020E44" w:rsidRPr="00DE2907" w:rsidRDefault="00020E44" w:rsidP="00020E44">
            <w:pPr>
              <w:bidi w:val="0"/>
              <w:jc w:val="both"/>
              <w:rPr>
                <w:rFonts w:cstheme="majorBidi"/>
                <w:b/>
                <w:bCs/>
                <w:color w:val="FF0000"/>
                <w:sz w:val="24"/>
                <w:szCs w:val="24"/>
                <w:shd w:val="clear" w:color="auto" w:fill="FFFFFF"/>
              </w:rPr>
            </w:pPr>
            <w:r w:rsidRPr="004825F5">
              <w:rPr>
                <w:rFonts w:cstheme="majorBidi"/>
                <w:b/>
                <w:bCs/>
                <w:color w:val="0070C0"/>
                <w:sz w:val="24"/>
                <w:szCs w:val="24"/>
                <w:shd w:val="clear" w:color="auto" w:fill="FFFFFF"/>
              </w:rPr>
              <w:t>PubMed</w:t>
            </w:r>
            <w:r w:rsidRPr="00DE2907">
              <w:rPr>
                <w:rFonts w:cstheme="majorBidi"/>
                <w:b/>
                <w:bCs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</w:p>
          <w:p w:rsidR="00020E44" w:rsidRPr="00D6185D" w:rsidRDefault="00020E44" w:rsidP="00020E44">
            <w:pPr>
              <w:bidi w:val="0"/>
              <w:jc w:val="both"/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</w:pP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((Physician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Physicia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  <w:sz w:val="24"/>
                <w:szCs w:val="24"/>
              </w:rPr>
              <w:t>"Medical doctor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MD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Doctor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Style w:val="highlight"/>
                <w:rFonts w:cs="Arial"/>
                <w:color w:val="000000" w:themeColor="text1"/>
                <w:sz w:val="24"/>
                <w:szCs w:val="24"/>
              </w:rPr>
              <w:t>Specialist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m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Specialist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General Practitioner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tion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GP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actitioner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Genera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 OR (Practitioner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Genera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hysicia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General Practic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)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hysician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General Practic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(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actice Physicia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Genera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"Health Staff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ersonne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Health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ovider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ovider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Healthcare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ofessiona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Aller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Anesthesi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Cardi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Dermat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Endocrin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Foreign Medical Graduate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Gastroenter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Geriatricia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Hospital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phr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ur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Occupational Health Physicia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Onc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Radiation Oncologist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Ophthalm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Osteopathic Physicia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Otolaryng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Path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Pediatricia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onat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Physiatr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Physicia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Family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Physicia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"Primary Car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Physicia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Women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Pulmon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Radi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Radiation Oncologist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Rheumat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Surgeo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Barber Surgeo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urosurgeon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Orthopedic Surgeo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Urologist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Laboratory Personnel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e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ersonne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Nursing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ing Personnel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 Nurse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e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Registered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e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Registered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 Nurs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Health Personnel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Health worker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Health worker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 "Health caregivers"</w:t>
            </w:r>
            <w:r w:rsidRPr="00D6185D">
              <w:rPr>
                <w:color w:val="000000" w:themeColor="text1"/>
              </w:rPr>
              <w:t>[tiab]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(COVID-19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Virus Diseas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 Virus Diseas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Virus Disease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Disease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"COVID-19 Viru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"Virus Diseas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VID-19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COVID-19 Virus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 Virus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Virus Infectio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Infection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"COVID-19 Viru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"Virus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VID-19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nCoV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Infectio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Infection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2019-nCoV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Coronavirus Disease-19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ronavirus Disease 19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ovel Coronavirus Diseas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ovel Coronavirus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Disease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2019-nCoV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COVID19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ronavirus Disease 2019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"Disease 2019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ronavirus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SARS Coronavirus 2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SARS-CoV-2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Infection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SARS-CoV-2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SARS CoV 2 Infection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SARS-CoV-2 Infection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Pandemic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 Pandemic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Pandemics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Pandemic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VID-19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) AND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("Psychological Burnout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-out Syndrom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 out Syndrom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Burnout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out Syndrome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Burn-out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 out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lastRenderedPageBreak/>
              <w:t>"Psychological Burn-out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(Burn-out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Psychologica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 OR "Psychological Burn out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Professional Burnout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Occupational Burnout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(Burnout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Occupational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 OR "Career Burnout"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(Burnout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Career</w:t>
            </w:r>
            <w:r w:rsidRPr="00D6185D">
              <w:rPr>
                <w:color w:val="000000" w:themeColor="text1"/>
              </w:rPr>
              <w:t>[tiab]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))</w:t>
            </w:r>
          </w:p>
          <w:p w:rsidR="00020E44" w:rsidRPr="00D6185D" w:rsidRDefault="00020E44" w:rsidP="00020E44">
            <w:pPr>
              <w:bidi w:val="0"/>
              <w:rPr>
                <w:rFonts w:eastAsia="Times New Roman" w:cs="Arial"/>
                <w:b/>
                <w:bCs/>
                <w:color w:val="0070C0"/>
                <w:sz w:val="24"/>
                <w:szCs w:val="24"/>
              </w:rPr>
            </w:pPr>
            <w:r w:rsidRPr="00D6185D">
              <w:rPr>
                <w:rFonts w:eastAsia="Times New Roman" w:cs="Arial"/>
                <w:b/>
                <w:bCs/>
                <w:color w:val="0070C0"/>
                <w:sz w:val="24"/>
                <w:szCs w:val="24"/>
              </w:rPr>
              <w:t>N: 490</w:t>
            </w:r>
          </w:p>
          <w:p w:rsidR="00020E44" w:rsidRDefault="00020E44" w:rsidP="00020E44">
            <w:pPr>
              <w:bidi w:val="0"/>
              <w:rPr>
                <w:rFonts w:eastAsia="Times New Roman" w:cs="Arial"/>
                <w:sz w:val="24"/>
                <w:szCs w:val="24"/>
              </w:rPr>
            </w:pPr>
          </w:p>
          <w:p w:rsidR="00020E44" w:rsidRDefault="00020E44" w:rsidP="00020E44">
            <w:pPr>
              <w:bidi w:val="0"/>
              <w:rPr>
                <w:rFonts w:eastAsia="Times New Roman" w:cs="Arial"/>
                <w:sz w:val="24"/>
                <w:szCs w:val="24"/>
              </w:rPr>
            </w:pPr>
          </w:p>
          <w:p w:rsidR="00020E44" w:rsidRDefault="00020E44" w:rsidP="00020E44">
            <w:pPr>
              <w:autoSpaceDE w:val="0"/>
              <w:autoSpaceDN w:val="0"/>
              <w:bidi w:val="0"/>
              <w:adjustRightInd w:val="0"/>
              <w:rPr>
                <w:rFonts w:cstheme="majorBidi"/>
                <w:b/>
                <w:bCs/>
                <w:color w:val="0070C0"/>
                <w:sz w:val="24"/>
                <w:szCs w:val="24"/>
                <w:shd w:val="clear" w:color="auto" w:fill="FFFFFF"/>
              </w:rPr>
            </w:pPr>
          </w:p>
        </w:tc>
      </w:tr>
      <w:tr w:rsidR="00020E44" w:rsidTr="00020E44">
        <w:tc>
          <w:tcPr>
            <w:tcW w:w="9016" w:type="dxa"/>
          </w:tcPr>
          <w:p w:rsidR="00020E44" w:rsidRPr="00E32017" w:rsidRDefault="00020E44" w:rsidP="00020E44">
            <w:pPr>
              <w:bidi w:val="0"/>
              <w:rPr>
                <w:rFonts w:eastAsia="Times New Roman" w:cs="Arial"/>
                <w:b/>
                <w:bCs/>
                <w:color w:val="FFC000"/>
                <w:sz w:val="28"/>
                <w:szCs w:val="28"/>
              </w:rPr>
            </w:pPr>
            <w:r w:rsidRPr="00E32017">
              <w:rPr>
                <w:rFonts w:eastAsia="Times New Roman" w:cs="Arial"/>
                <w:b/>
                <w:bCs/>
                <w:color w:val="FFC000"/>
                <w:sz w:val="28"/>
                <w:szCs w:val="28"/>
              </w:rPr>
              <w:lastRenderedPageBreak/>
              <w:t xml:space="preserve">Scopus </w:t>
            </w:r>
          </w:p>
          <w:p w:rsidR="00020E44" w:rsidRPr="00D6185D" w:rsidRDefault="00020E44" w:rsidP="00020E44">
            <w:pPr>
              <w:bidi w:val="0"/>
              <w:jc w:val="both"/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</w:pP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(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Physician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Physician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"Medical doctor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MD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Doctor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ts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Style w:val="highlight"/>
                <w:rFonts w:cs="Arial"/>
                <w:color w:val="000000" w:themeColor="text1"/>
                <w:sz w:val="24"/>
                <w:szCs w:val="24"/>
              </w:rPr>
              <w:t>Specialist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m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Specialist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General Practitioner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tion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GP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actitioner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)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actitioners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hysicians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General Practice"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s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hysician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General Practic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)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actice Physicians"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Health Staff")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ersonnel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)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s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ovider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ovider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)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s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ofessional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Aller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Anesthesi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ardi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Dermat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Endocrin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Foreign Medical Graduate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Gastroenter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Geriatrician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Hospital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phr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ur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Occupational Health Physician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Onc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Radiation Oncologist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Ophthalm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Osteopathic Physician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Otolaryng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ath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ediatrician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onat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Physiatrists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hysicians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Family)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hysicians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Primary Care")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hysicians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Women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ulmon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Radi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Radiation Oncologist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Rheumat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Surgeon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Barber Surgeon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urosurgeon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Orthopedic Surgeon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Urologists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Laboratory Personnel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Nurse)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ersonnel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ing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ing Personnel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 Nurses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Nurse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Nurses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Registered Nurs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Health Personnel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Health worker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Health workers") OR 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Health caregivers"</w:t>
            </w:r>
            <w:r w:rsidRPr="00D6185D">
              <w:rPr>
                <w:color w:val="000000" w:themeColor="text1"/>
              </w:rPr>
              <w:t>)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Virus Diseas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 Virus Diseas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Virus Diseases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Disease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Virus")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Virus Disease"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Virus Infection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 Virus Infection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Virus Infections") OR </w:t>
            </w:r>
            <w:r w:rsidRPr="00D6185D">
              <w:rPr>
                <w:color w:val="000000" w:themeColor="text1"/>
              </w:rPr>
              <w:t>(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Infection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Virus")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Virus Infection") AND </w:t>
            </w:r>
            <w:r w:rsidRPr="00D6185D">
              <w:rPr>
                <w:color w:val="000000" w:themeColor="text1"/>
              </w:rPr>
              <w:t>TITLE-</w:t>
            </w:r>
            <w:r w:rsidRPr="00D6185D">
              <w:rPr>
                <w:color w:val="000000" w:themeColor="text1"/>
              </w:rPr>
              <w:lastRenderedPageBreak/>
              <w:t>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)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CoV Infection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nCoV Infection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Infections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Infection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-nCoV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ronavirus Disease-19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ronavirus Disease 19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ovel Coronavirus Diseas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ovel Coronavirus Infection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CoV Diseas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CoV Diseas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s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Disease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-nCoV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19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ronavirus Disease 2019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Disease 2019"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ronavirus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SARS Coronavirus 2 Infection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SARS-CoV-2 Infection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Infection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SARS-CoV-2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SARS CoV 2 Infection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SARS-CoV-2 Infections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Pandemic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 Pandemic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Pandemics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andemic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)) AND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Psychological Burnout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Burn-out Syndrome"</w:t>
            </w:r>
            <w:r w:rsidRPr="00D6185D">
              <w:rPr>
                <w:color w:val="000000" w:themeColor="text1"/>
              </w:rPr>
              <w:t>)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Burn out Syndrom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out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Burnout Syndrome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Burn-out</w:t>
            </w:r>
            <w:r w:rsidRPr="00D6185D">
              <w:rPr>
                <w:color w:val="000000" w:themeColor="text1"/>
              </w:rPr>
              <w:t xml:space="preserve">)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Burn out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Psychological Burn-out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-out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sychological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Psychological Burn out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Professional Burnout"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Occupational Burnout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out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Occupational)) OR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Career Burnout") OR (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out) AND </w:t>
            </w:r>
            <w:r w:rsidRPr="00D6185D">
              <w:rPr>
                <w:color w:val="000000" w:themeColor="text1"/>
              </w:rPr>
              <w:t>TITLE-ABS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Career))))</w:t>
            </w:r>
          </w:p>
          <w:p w:rsidR="00020E44" w:rsidRPr="0021739D" w:rsidRDefault="00020E44" w:rsidP="00020E44">
            <w:pPr>
              <w:bidi w:val="0"/>
              <w:rPr>
                <w:rFonts w:eastAsia="Times New Roman" w:cs="Arial"/>
                <w:b/>
                <w:bCs/>
                <w:color w:val="FFC000"/>
                <w:sz w:val="24"/>
                <w:szCs w:val="24"/>
              </w:rPr>
            </w:pPr>
            <w:r w:rsidRPr="0021739D">
              <w:rPr>
                <w:rFonts w:eastAsia="Times New Roman" w:cs="Arial"/>
                <w:b/>
                <w:bCs/>
                <w:color w:val="FFC000"/>
                <w:sz w:val="24"/>
                <w:szCs w:val="24"/>
              </w:rPr>
              <w:t>N: 189</w:t>
            </w:r>
          </w:p>
          <w:p w:rsidR="00020E44" w:rsidRDefault="00020E44" w:rsidP="00020E44">
            <w:pPr>
              <w:autoSpaceDE w:val="0"/>
              <w:autoSpaceDN w:val="0"/>
              <w:bidi w:val="0"/>
              <w:adjustRightInd w:val="0"/>
              <w:rPr>
                <w:rFonts w:cstheme="majorBidi"/>
                <w:b/>
                <w:bCs/>
                <w:color w:val="0070C0"/>
                <w:sz w:val="24"/>
                <w:szCs w:val="24"/>
                <w:shd w:val="clear" w:color="auto" w:fill="FFFFFF"/>
              </w:rPr>
            </w:pPr>
          </w:p>
        </w:tc>
      </w:tr>
      <w:tr w:rsidR="00020E44" w:rsidTr="00020E44">
        <w:tc>
          <w:tcPr>
            <w:tcW w:w="9016" w:type="dxa"/>
          </w:tcPr>
          <w:p w:rsidR="00020E44" w:rsidRPr="009061A8" w:rsidRDefault="00020E44" w:rsidP="00020E44">
            <w:pPr>
              <w:bidi w:val="0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9061A8">
              <w:rPr>
                <w:rFonts w:eastAsia="Times New Roman" w:cs="Arial"/>
                <w:b/>
                <w:bCs/>
                <w:sz w:val="24"/>
                <w:szCs w:val="24"/>
              </w:rPr>
              <w:lastRenderedPageBreak/>
              <w:t>WoS</w:t>
            </w:r>
          </w:p>
          <w:p w:rsidR="00020E44" w:rsidRPr="00D6185D" w:rsidRDefault="00020E44" w:rsidP="00020E44">
            <w:pPr>
              <w:bidi w:val="0"/>
              <w:jc w:val="both"/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</w:pP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(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Physician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Physician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"Medical doctor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MD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Doctor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ts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Style w:val="highlight"/>
                <w:rFonts w:cs="Arial"/>
                <w:color w:val="000000" w:themeColor="text1"/>
                <w:sz w:val="24"/>
                <w:szCs w:val="24"/>
              </w:rPr>
              <w:t>Specialist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m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Specialist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General Practitioner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tion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GP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actitioner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)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actitioners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hysicians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General Practice"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s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hysician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General Practic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)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actice Physicians"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Health Staff")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ersonnel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)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s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ovider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ovider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)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s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rofessional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Aller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Anesthesi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ardi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Dermat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Endocrin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Foreign Medical Graduate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Gastroenter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Geriatrician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Hospital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phr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ur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Occupational Health Physician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Onc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Radiation Oncologist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Ophthalm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Osteopathic Physician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Otolaryng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ath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ediatrician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onat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Physiatrists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hysicians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Family)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hysicians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Primary Care")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hysicians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Women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ulmon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Radi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Radiation Oncologist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Rheumat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Surgeon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Barber Surgeon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eurosurgeon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Orthopedic Surgeon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Urologists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Laboratory Personnel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Nurse)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ersonnel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ing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ing Personnel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 Nurses"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Nurse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Nurses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Registered Nurs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Health Personnel")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Health worker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"Health workers") OR 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Health caregivers"</w:t>
            </w:r>
            <w:r w:rsidRPr="00D6185D">
              <w:rPr>
                <w:color w:val="000000" w:themeColor="text1"/>
              </w:rPr>
              <w:t>)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Virus Diseas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 Virus Diseas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Virus Diseases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Disease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Virus")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Virus Disease"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Virus Infection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 Virus Infection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Virus Infections") OR </w:t>
            </w:r>
            <w:r w:rsidRPr="00D6185D">
              <w:rPr>
                <w:color w:val="000000" w:themeColor="text1"/>
              </w:rPr>
              <w:t>(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Infection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Virus")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Virus Infection"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)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CoV Infection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nCoV Infection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Infections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Infection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-nCoV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ronavirus Disease-19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ronavirus Disease 19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ovel Coronavirus Diseas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ovel Coronavirus Infection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CoV Diseas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nCoV Diseas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s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Disease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-nCoV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19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ronavirus Disease 2019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Disease 2019"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ronavirus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SARS Coronavirus 2 Infection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SARS-CoV-2 Infection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Infection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SARS-CoV-2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SARS CoV 2 Infection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SARS-CoV-2 Infections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-19 Pandemic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"COVID 19 Pandemic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COVID-19 Pandemics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Pandemic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COVID-19))) AND 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Psychological Burnout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Burn-out Syndrome"</w:t>
            </w:r>
            <w:r w:rsidRPr="00D6185D">
              <w:rPr>
                <w:color w:val="000000" w:themeColor="text1"/>
              </w:rPr>
              <w:t>)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Burn out Syndrom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out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Burnout Syndrome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Burn-out</w:t>
            </w:r>
            <w:r w:rsidRPr="00D6185D">
              <w:rPr>
                <w:color w:val="000000" w:themeColor="text1"/>
              </w:rPr>
              <w:t xml:space="preserve">)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Burn out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Psychological Burn-out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-out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Psychological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Psychological Burn out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"Professional Burnout"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Occupational Burnout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out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Occupational)) OR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"Career Burnout") OR (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Burnout) AND </w:t>
            </w:r>
            <w:r w:rsidRPr="00D6185D">
              <w:rPr>
                <w:color w:val="000000" w:themeColor="text1"/>
              </w:rPr>
              <w:t>TS=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Career))))</w:t>
            </w:r>
          </w:p>
          <w:p w:rsidR="00020E44" w:rsidRDefault="00020E44" w:rsidP="00020E44">
            <w:pPr>
              <w:bidi w:val="0"/>
              <w:rPr>
                <w:rFonts w:eastAsia="Times New Roman" w:cs="Arial"/>
                <w:b/>
                <w:bCs/>
                <w:sz w:val="24"/>
                <w:szCs w:val="24"/>
              </w:rPr>
            </w:pPr>
          </w:p>
          <w:p w:rsidR="00020E44" w:rsidRPr="00C84F63" w:rsidRDefault="00020E44" w:rsidP="00020E44">
            <w:pPr>
              <w:bidi w:val="0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C84F63">
              <w:rPr>
                <w:rFonts w:eastAsia="Times New Roman" w:cs="Arial"/>
                <w:b/>
                <w:bCs/>
                <w:sz w:val="24"/>
                <w:szCs w:val="24"/>
              </w:rPr>
              <w:t>N: 172</w:t>
            </w:r>
          </w:p>
          <w:p w:rsidR="00020E44" w:rsidRDefault="00020E44" w:rsidP="00020E44">
            <w:pPr>
              <w:autoSpaceDE w:val="0"/>
              <w:autoSpaceDN w:val="0"/>
              <w:bidi w:val="0"/>
              <w:adjustRightInd w:val="0"/>
              <w:rPr>
                <w:rFonts w:cstheme="majorBidi"/>
                <w:b/>
                <w:bCs/>
                <w:color w:val="0070C0"/>
                <w:sz w:val="24"/>
                <w:szCs w:val="24"/>
                <w:shd w:val="clear" w:color="auto" w:fill="FFFFFF"/>
              </w:rPr>
            </w:pPr>
          </w:p>
        </w:tc>
      </w:tr>
      <w:tr w:rsidR="00020E44" w:rsidTr="00020E44">
        <w:tc>
          <w:tcPr>
            <w:tcW w:w="9016" w:type="dxa"/>
          </w:tcPr>
          <w:p w:rsidR="00020E44" w:rsidRDefault="00020E44" w:rsidP="00020E44">
            <w:pPr>
              <w:bidi w:val="0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lastRenderedPageBreak/>
              <w:br w:type="page"/>
            </w:r>
          </w:p>
          <w:p w:rsidR="00020E44" w:rsidRPr="00753C03" w:rsidRDefault="00020E44" w:rsidP="00020E44">
            <w:pPr>
              <w:bidi w:val="0"/>
              <w:rPr>
                <w:rFonts w:eastAsia="Times New Roman" w:cs="Arial"/>
                <w:color w:val="FFC000"/>
                <w:sz w:val="28"/>
                <w:szCs w:val="28"/>
              </w:rPr>
            </w:pPr>
            <w:r w:rsidRPr="00753C03">
              <w:rPr>
                <w:rFonts w:eastAsia="Times New Roman" w:cs="Arial"/>
                <w:color w:val="FFC000"/>
                <w:sz w:val="28"/>
                <w:szCs w:val="28"/>
              </w:rPr>
              <w:t xml:space="preserve">Embase </w:t>
            </w:r>
          </w:p>
          <w:p w:rsidR="00020E44" w:rsidRPr="00020E44" w:rsidRDefault="00020E44" w:rsidP="00020E44">
            <w:pPr>
              <w:bidi w:val="0"/>
              <w:jc w:val="both"/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</w:pP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((Physician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Physicia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color w:val="000000" w:themeColor="text1"/>
                <w:sz w:val="24"/>
                <w:szCs w:val="24"/>
              </w:rPr>
              <w:t>"Medical doctor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MD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Doctor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Style w:val="highlight"/>
                <w:rFonts w:cs="Arial"/>
                <w:color w:val="000000" w:themeColor="text1"/>
                <w:sz w:val="24"/>
                <w:szCs w:val="24"/>
              </w:rPr>
              <w:t>Specialist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Fonts w:cs="Arial"/>
                <w:color w:val="000000" w:themeColor="text1"/>
                <w:sz w:val="24"/>
                <w:szCs w:val="24"/>
              </w:rPr>
              <w:t>Specialism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Specialist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General Practitioner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tion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GP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actitioner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Genera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 OR (Practitioner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Genera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hysicia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General Practic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)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General Practice Physicia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hysician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General Practic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(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actice Physicia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Genera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) or "Health Staff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ersonne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Health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ovider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Provid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ovider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Healthcare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s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care Worker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Health Care Professional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rofessiona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"Health Care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Aller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Anesthesi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Cardi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Dermat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Endocrin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Foreign Medical Graduate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Gastroenter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Geriatricia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Hospital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phr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ur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Occupational Health Physicia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Onc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Radiation Oncologist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Ophthalm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Osteopathic Physicia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Otolaryng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Path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Pediatricia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onat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Physiatr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Physicia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Family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Physicia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"Primary Car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Physicia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Women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Pulmon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Radi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Radiation Oncologist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Rheumat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Surgeo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Barber Surgeo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Neurosurgeon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lastRenderedPageBreak/>
              <w:t>OR "Orthopedic Surgeo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Urologist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Laboratory Personnel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e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Personne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Nursing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ing Personnel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 Nurse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e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Registered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Nurse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Registered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Registered Nurs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Health Personnel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Health worker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"Health worker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OR  "Health caregiver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</w:t>
            </w:r>
            <w:r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(COVID-19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Virus Diseas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 Virus Diseas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Virus Disease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Disease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"COVID-19 Viru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"Virus Diseas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VID-19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COVID-19 Virus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 Virus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Virus Infectio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Infection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"COVID-19 Viru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("Virus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VID-19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)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</w:rPr>
              <w:t>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nCoV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Infectio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Infection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2019-nCoV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Coronavirus Disease-19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ronavirus Disease 19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2019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ovel Coronavirus Diseas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ovel Coronavirus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"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rtl/>
                <w:lang w:val="en"/>
              </w:rPr>
              <w:t xml:space="preserve"> 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</w:t>
            </w:r>
            <w:r w:rsidRPr="00D6185D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2019-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nCoV Disease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Disease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2019-nCoV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COVID19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ronavirus Disease 2019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"Disease 2019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ronavirus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SARS Coronavirus 2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SARS-CoV-2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Infection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SARS-CoV-2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 OR "SARS CoV 2 Infection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SARS-CoV-2 Infection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Pandemic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 19 Pandemic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"COVID-19 Pandemics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OR (Pandemic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COVID-19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>))</w:t>
            </w:r>
            <w:r>
              <w:rPr>
                <w:rFonts w:cstheme="majorBidi"/>
                <w:color w:val="000000" w:themeColor="text1"/>
                <w:sz w:val="24"/>
                <w:szCs w:val="24"/>
                <w:shd w:val="clear" w:color="auto" w:fill="FFFFFF"/>
                <w:lang w:val="en"/>
              </w:rPr>
              <w:t xml:space="preserve"> AND 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("Psychological Burnout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-out Syndrom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 out Syndrom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Burnout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out Syndrome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Burn-out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Burn out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Psychological Burn-out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(Burn-out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Psychologica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 OR "Psychological Burn out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Professional Burnout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"Occupational Burnout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(Burnout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Occupational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 OR "Career Burnout"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OR (Burnout</w:t>
            </w:r>
            <w:r w:rsidRPr="00D6185D">
              <w:rPr>
                <w:color w:val="000000" w:themeColor="text1"/>
              </w:rPr>
              <w:t>:ti,ab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AND Career</w:t>
            </w:r>
            <w:r w:rsidRPr="00D6185D">
              <w:rPr>
                <w:color w:val="000000" w:themeColor="text1"/>
              </w:rPr>
              <w:t>:ti,ab)</w:t>
            </w:r>
            <w:r w:rsidRPr="00D6185D">
              <w:rPr>
                <w:rFonts w:eastAsia="Times New Roman" w:cs="Arial"/>
                <w:color w:val="000000" w:themeColor="text1"/>
                <w:sz w:val="24"/>
                <w:szCs w:val="24"/>
              </w:rPr>
              <w:t>))</w:t>
            </w:r>
          </w:p>
          <w:p w:rsidR="00020E44" w:rsidRPr="00D6185D" w:rsidRDefault="00020E44" w:rsidP="00020E44">
            <w:pPr>
              <w:shd w:val="clear" w:color="auto" w:fill="FFFFFF"/>
              <w:bidi w:val="0"/>
              <w:spacing w:before="100" w:beforeAutospacing="1" w:after="100" w:afterAutospacing="1"/>
              <w:jc w:val="both"/>
              <w:rPr>
                <w:rFonts w:eastAsia="Times New Roman" w:cs="Arial"/>
                <w:b/>
                <w:bCs/>
                <w:color w:val="FFC000"/>
                <w:sz w:val="24"/>
                <w:szCs w:val="24"/>
              </w:rPr>
            </w:pPr>
            <w:r w:rsidRPr="00D6185D">
              <w:rPr>
                <w:rFonts w:eastAsia="Times New Roman" w:cs="Arial"/>
                <w:b/>
                <w:bCs/>
                <w:color w:val="FFC000"/>
                <w:sz w:val="24"/>
                <w:szCs w:val="24"/>
              </w:rPr>
              <w:t>N: 168</w:t>
            </w:r>
          </w:p>
          <w:p w:rsidR="00020E44" w:rsidRDefault="00020E44" w:rsidP="00020E44">
            <w:pPr>
              <w:autoSpaceDE w:val="0"/>
              <w:autoSpaceDN w:val="0"/>
              <w:bidi w:val="0"/>
              <w:adjustRightInd w:val="0"/>
              <w:rPr>
                <w:rFonts w:cstheme="majorBidi"/>
                <w:b/>
                <w:bCs/>
                <w:color w:val="0070C0"/>
                <w:sz w:val="24"/>
                <w:szCs w:val="24"/>
                <w:shd w:val="clear" w:color="auto" w:fill="FFFFFF"/>
              </w:rPr>
            </w:pPr>
          </w:p>
        </w:tc>
      </w:tr>
    </w:tbl>
    <w:p w:rsidR="00020E44" w:rsidRDefault="00020E44" w:rsidP="00020E44">
      <w:pPr>
        <w:autoSpaceDE w:val="0"/>
        <w:autoSpaceDN w:val="0"/>
        <w:bidi w:val="0"/>
        <w:adjustRightInd w:val="0"/>
        <w:spacing w:after="0" w:line="240" w:lineRule="auto"/>
        <w:rPr>
          <w:rFonts w:cstheme="majorBidi"/>
          <w:b/>
          <w:bCs/>
          <w:color w:val="0070C0"/>
          <w:sz w:val="24"/>
          <w:szCs w:val="24"/>
          <w:shd w:val="clear" w:color="auto" w:fill="FFFFFF"/>
        </w:rPr>
      </w:pPr>
    </w:p>
    <w:sectPr w:rsidR="00020E44" w:rsidSect="00A75BB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4B7E09"/>
    <w:multiLevelType w:val="multilevel"/>
    <w:tmpl w:val="D06EC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506226"/>
    <w:multiLevelType w:val="multilevel"/>
    <w:tmpl w:val="1E76E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91A77AC"/>
    <w:multiLevelType w:val="multilevel"/>
    <w:tmpl w:val="9F785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2662523"/>
    <w:multiLevelType w:val="multilevel"/>
    <w:tmpl w:val="F432E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753356"/>
    <w:multiLevelType w:val="multilevel"/>
    <w:tmpl w:val="3F4EF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D230705"/>
    <w:multiLevelType w:val="multilevel"/>
    <w:tmpl w:val="1A767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457"/>
    <w:rsid w:val="00020E44"/>
    <w:rsid w:val="0021739D"/>
    <w:rsid w:val="00245457"/>
    <w:rsid w:val="00334D87"/>
    <w:rsid w:val="003A478A"/>
    <w:rsid w:val="004825F5"/>
    <w:rsid w:val="005633D9"/>
    <w:rsid w:val="006D1CAD"/>
    <w:rsid w:val="00740612"/>
    <w:rsid w:val="00753C03"/>
    <w:rsid w:val="00847DC1"/>
    <w:rsid w:val="00872DF3"/>
    <w:rsid w:val="009061A8"/>
    <w:rsid w:val="0096708E"/>
    <w:rsid w:val="00A664A6"/>
    <w:rsid w:val="00A701B1"/>
    <w:rsid w:val="00A75BB4"/>
    <w:rsid w:val="00C84F63"/>
    <w:rsid w:val="00CF7512"/>
    <w:rsid w:val="00D6185D"/>
    <w:rsid w:val="00DE2907"/>
    <w:rsid w:val="00E32017"/>
    <w:rsid w:val="00E3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4A0B9-30B2-4D78-B4C3-1F1C260FC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245457"/>
  </w:style>
  <w:style w:type="table" w:styleId="TableGrid">
    <w:name w:val="Table Grid"/>
    <w:basedOn w:val="TableNormal"/>
    <w:uiPriority w:val="39"/>
    <w:rsid w:val="00020E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502</Words>
  <Characters>1426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shahabi</dc:creator>
  <cp:keywords/>
  <dc:description/>
  <cp:lastModifiedBy>Microsoft account</cp:lastModifiedBy>
  <cp:revision>5</cp:revision>
  <dcterms:created xsi:type="dcterms:W3CDTF">2021-06-20T06:47:00Z</dcterms:created>
  <dcterms:modified xsi:type="dcterms:W3CDTF">2021-10-26T06:53:00Z</dcterms:modified>
</cp:coreProperties>
</file>